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C61" w:rsidRPr="00D90B58" w:rsidRDefault="000E0BC6" w:rsidP="00DB1F7A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r w:rsidRPr="00FC20E4">
        <w:rPr>
          <w:rFonts w:ascii="Times New Roman" w:hAnsi="Times New Roman" w:cs="Times New Roman"/>
          <w:b/>
          <w:sz w:val="18"/>
          <w:szCs w:val="18"/>
        </w:rPr>
        <w:t>T</w:t>
      </w:r>
      <w:r w:rsidR="00A106B9" w:rsidRPr="00FC20E4">
        <w:rPr>
          <w:rFonts w:ascii="Times New Roman" w:hAnsi="Times New Roman" w:cs="Times New Roman"/>
          <w:b/>
          <w:sz w:val="18"/>
          <w:szCs w:val="18"/>
        </w:rPr>
        <w:t xml:space="preserve">able </w:t>
      </w:r>
      <w:r w:rsidRPr="00FC20E4">
        <w:rPr>
          <w:rFonts w:ascii="Times New Roman" w:hAnsi="Times New Roman" w:cs="Times New Roman"/>
          <w:b/>
          <w:sz w:val="18"/>
          <w:szCs w:val="18"/>
        </w:rPr>
        <w:t>S</w:t>
      </w:r>
      <w:r w:rsidR="007112D3" w:rsidRPr="00FC20E4">
        <w:rPr>
          <w:rFonts w:ascii="Times New Roman" w:hAnsi="Times New Roman" w:cs="Times New Roman"/>
          <w:b/>
          <w:sz w:val="18"/>
          <w:szCs w:val="18"/>
        </w:rPr>
        <w:t>2</w:t>
      </w:r>
      <w:bookmarkEnd w:id="0"/>
      <w:r w:rsidR="00A106B9" w:rsidRPr="00D90B58">
        <w:rPr>
          <w:rFonts w:ascii="Times New Roman" w:hAnsi="Times New Roman" w:cs="Times New Roman"/>
          <w:sz w:val="18"/>
          <w:szCs w:val="18"/>
        </w:rPr>
        <w:t xml:space="preserve">. </w:t>
      </w:r>
      <w:r w:rsidR="007112D3" w:rsidRPr="00D90B58">
        <w:rPr>
          <w:rFonts w:ascii="Times New Roman" w:hAnsi="Times New Roman" w:cs="Times New Roman"/>
          <w:sz w:val="18"/>
          <w:szCs w:val="18"/>
        </w:rPr>
        <w:t xml:space="preserve">Genetic </w:t>
      </w:r>
      <w:r w:rsidR="005842AB" w:rsidRPr="00D90B58">
        <w:rPr>
          <w:rFonts w:ascii="Times New Roman" w:hAnsi="Times New Roman" w:cs="Times New Roman"/>
          <w:sz w:val="18"/>
          <w:szCs w:val="18"/>
        </w:rPr>
        <w:t xml:space="preserve">and pathologic </w:t>
      </w:r>
      <w:r w:rsidR="00A106B9" w:rsidRPr="00D90B58">
        <w:rPr>
          <w:rFonts w:ascii="Times New Roman" w:hAnsi="Times New Roman" w:cs="Times New Roman"/>
          <w:sz w:val="18"/>
          <w:szCs w:val="18"/>
        </w:rPr>
        <w:t xml:space="preserve">features </w:t>
      </w:r>
      <w:r w:rsidR="005842AB" w:rsidRPr="00D90B58">
        <w:rPr>
          <w:rFonts w:ascii="Times New Roman" w:hAnsi="Times New Roman" w:cs="Times New Roman"/>
          <w:sz w:val="18"/>
          <w:szCs w:val="18"/>
        </w:rPr>
        <w:t>of</w:t>
      </w:r>
      <w:r w:rsidR="00A106B9" w:rsidRPr="00D90B58">
        <w:rPr>
          <w:rFonts w:ascii="Times New Roman" w:hAnsi="Times New Roman" w:cs="Times New Roman"/>
          <w:sz w:val="18"/>
          <w:szCs w:val="18"/>
        </w:rPr>
        <w:t xml:space="preserve"> patients with </w:t>
      </w:r>
      <w:r w:rsidR="006C2FD9" w:rsidRPr="00D90B58">
        <w:rPr>
          <w:rFonts w:ascii="Times New Roman" w:hAnsi="Times New Roman" w:cs="Times New Roman"/>
          <w:sz w:val="18"/>
          <w:szCs w:val="18"/>
        </w:rPr>
        <w:t>DGC</w:t>
      </w:r>
      <w:r w:rsidR="00C802B9" w:rsidRPr="00D90B58">
        <w:rPr>
          <w:rFonts w:ascii="Times New Roman" w:hAnsi="Times New Roman" w:cs="Times New Roman"/>
          <w:sz w:val="18"/>
          <w:szCs w:val="18"/>
        </w:rPr>
        <w:t>-related muscular dystrophies</w:t>
      </w:r>
      <w:r w:rsidR="00370AE8" w:rsidRPr="00D90B58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705"/>
        <w:gridCol w:w="2115"/>
        <w:gridCol w:w="2393"/>
        <w:gridCol w:w="1333"/>
        <w:gridCol w:w="533"/>
        <w:gridCol w:w="532"/>
        <w:gridCol w:w="525"/>
        <w:gridCol w:w="1030"/>
        <w:gridCol w:w="1024"/>
        <w:gridCol w:w="1024"/>
        <w:gridCol w:w="1291"/>
      </w:tblGrid>
      <w:tr w:rsidR="00142252" w:rsidRPr="00D90B58" w:rsidTr="00904227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42252" w:rsidRPr="00D90B58" w:rsidRDefault="00142252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142252" w:rsidRPr="00D90B58" w:rsidRDefault="00142252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0" w:type="auto"/>
            <w:gridSpan w:val="2"/>
            <w:vAlign w:val="center"/>
          </w:tcPr>
          <w:p w:rsidR="00142252" w:rsidRPr="00D90B58" w:rsidRDefault="00142252" w:rsidP="0014225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Molecular genetics (mutations)</w:t>
            </w:r>
          </w:p>
        </w:tc>
        <w:tc>
          <w:tcPr>
            <w:tcW w:w="0" w:type="auto"/>
            <w:vMerge w:val="restart"/>
            <w:vAlign w:val="center"/>
          </w:tcPr>
          <w:p w:rsidR="00142252" w:rsidRPr="00D90B58" w:rsidRDefault="00142252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Pathological pattern</w:t>
            </w:r>
          </w:p>
        </w:tc>
        <w:tc>
          <w:tcPr>
            <w:tcW w:w="0" w:type="auto"/>
            <w:gridSpan w:val="7"/>
            <w:vAlign w:val="center"/>
          </w:tcPr>
          <w:p w:rsidR="00142252" w:rsidRPr="00D90B58" w:rsidRDefault="00142252" w:rsidP="0014225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Immunohistochemistry staining</w:t>
            </w:r>
          </w:p>
        </w:tc>
      </w:tr>
      <w:tr w:rsidR="008145DC" w:rsidRPr="00D90B58" w:rsidTr="00904227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Allele 1</w:t>
            </w:r>
          </w:p>
        </w:tc>
        <w:tc>
          <w:tcPr>
            <w:tcW w:w="0" w:type="auto"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Allele 2</w:t>
            </w:r>
          </w:p>
        </w:tc>
        <w:tc>
          <w:tcPr>
            <w:tcW w:w="0" w:type="auto"/>
            <w:vMerge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α-SG</w:t>
            </w:r>
          </w:p>
        </w:tc>
        <w:tc>
          <w:tcPr>
            <w:tcW w:w="0" w:type="auto"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β-SG</w:t>
            </w:r>
          </w:p>
        </w:tc>
        <w:tc>
          <w:tcPr>
            <w:tcW w:w="0" w:type="auto"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γ-SG</w:t>
            </w:r>
          </w:p>
        </w:tc>
        <w:tc>
          <w:tcPr>
            <w:tcW w:w="0" w:type="auto"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n-N</w:t>
            </w:r>
          </w:p>
        </w:tc>
        <w:tc>
          <w:tcPr>
            <w:tcW w:w="0" w:type="auto"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n-C</w:t>
            </w:r>
          </w:p>
        </w:tc>
        <w:tc>
          <w:tcPr>
            <w:tcW w:w="0" w:type="auto"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n-R</w:t>
            </w:r>
          </w:p>
        </w:tc>
        <w:tc>
          <w:tcPr>
            <w:tcW w:w="0" w:type="auto"/>
            <w:vAlign w:val="center"/>
          </w:tcPr>
          <w:p w:rsidR="008145DC" w:rsidRPr="00D90B58" w:rsidRDefault="008145DC" w:rsidP="005D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glycosylated α-DG</w:t>
            </w:r>
          </w:p>
        </w:tc>
      </w:tr>
      <w:tr w:rsidR="003F01FA" w:rsidRPr="00D90B58" w:rsidTr="00904227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3F01FA" w:rsidRPr="00D90B58" w:rsidRDefault="003F01FA" w:rsidP="00C46D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F01FA" w:rsidRPr="00D90B58" w:rsidRDefault="003F01FA" w:rsidP="00C46DA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101G&gt;A, p.R34H</w:t>
            </w:r>
          </w:p>
        </w:tc>
        <w:tc>
          <w:tcPr>
            <w:tcW w:w="0" w:type="auto"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218C&gt;G, p.P73R</w:t>
            </w:r>
          </w:p>
        </w:tc>
        <w:tc>
          <w:tcPr>
            <w:tcW w:w="0" w:type="auto"/>
            <w:vMerge w:val="restart"/>
            <w:vAlign w:val="center"/>
          </w:tcPr>
          <w:p w:rsidR="003F01FA" w:rsidRPr="00D90B58" w:rsidRDefault="001917E2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Merge w:val="restart"/>
            <w:vAlign w:val="center"/>
          </w:tcPr>
          <w:p w:rsidR="003F01FA" w:rsidRPr="00D90B58" w:rsidRDefault="008D522F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Merge w:val="restart"/>
            <w:vAlign w:val="center"/>
          </w:tcPr>
          <w:p w:rsidR="003F01FA" w:rsidRPr="00D90B58" w:rsidRDefault="008D522F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Merge w:val="restart"/>
            <w:vAlign w:val="center"/>
          </w:tcPr>
          <w:p w:rsidR="003F01FA" w:rsidRPr="00D90B58" w:rsidRDefault="008D522F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Merge w:val="restart"/>
            <w:vAlign w:val="center"/>
          </w:tcPr>
          <w:p w:rsidR="003F01FA" w:rsidRPr="00D90B58" w:rsidRDefault="003E4066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Merge w:val="restart"/>
            <w:vAlign w:val="center"/>
          </w:tcPr>
          <w:p w:rsidR="003F01FA" w:rsidRPr="00D90B58" w:rsidRDefault="003E4066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Merge w:val="restart"/>
            <w:vAlign w:val="center"/>
          </w:tcPr>
          <w:p w:rsidR="003F01FA" w:rsidRPr="00D90B58" w:rsidRDefault="003E4066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Merge w:val="restart"/>
            <w:vAlign w:val="center"/>
          </w:tcPr>
          <w:p w:rsidR="003F01FA" w:rsidRPr="00D90B58" w:rsidRDefault="008D522F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F01FA" w:rsidRPr="00D90B58" w:rsidTr="00904227">
        <w:trPr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3F01FA" w:rsidRPr="00D90B58" w:rsidRDefault="003F01FA" w:rsidP="00C46D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F01FA" w:rsidRPr="00D90B58" w:rsidRDefault="003F01FA" w:rsidP="00C46DA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PMP22</w:t>
            </w:r>
          </w:p>
        </w:tc>
        <w:tc>
          <w:tcPr>
            <w:tcW w:w="0" w:type="auto"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1-5 duplication</w:t>
            </w:r>
          </w:p>
        </w:tc>
        <w:tc>
          <w:tcPr>
            <w:tcW w:w="0" w:type="auto"/>
            <w:vAlign w:val="center"/>
          </w:tcPr>
          <w:p w:rsidR="003F01FA" w:rsidRPr="00D90B58" w:rsidRDefault="00BF10E5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3F01FA" w:rsidRPr="00D90B58" w:rsidRDefault="003F01FA" w:rsidP="00C46D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FD08F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313-2A&gt;G, splicing</w:t>
            </w:r>
          </w:p>
        </w:tc>
        <w:tc>
          <w:tcPr>
            <w:tcW w:w="0" w:type="auto"/>
            <w:vAlign w:val="center"/>
          </w:tcPr>
          <w:p w:rsidR="00896FE0" w:rsidRPr="00D90B58" w:rsidRDefault="00FD08F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95T&gt;C, p.V32A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2704FB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FD08F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FD08F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FD08F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CD078E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424A&gt;G, p.S142G</w:t>
            </w:r>
          </w:p>
        </w:tc>
        <w:tc>
          <w:tcPr>
            <w:tcW w:w="0" w:type="auto"/>
            <w:vAlign w:val="center"/>
          </w:tcPr>
          <w:p w:rsidR="00896FE0" w:rsidRPr="00D90B58" w:rsidRDefault="001A3CB6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8E3344" w:rsidRPr="00D90B58">
              <w:rPr>
                <w:rFonts w:ascii="Times New Roman" w:hAnsi="Times New Roman" w:cs="Times New Roman"/>
                <w:sz w:val="16"/>
                <w:szCs w:val="16"/>
              </w:rPr>
              <w:t>nknown</w:t>
            </w:r>
          </w:p>
        </w:tc>
        <w:tc>
          <w:tcPr>
            <w:tcW w:w="0" w:type="auto"/>
            <w:vAlign w:val="center"/>
          </w:tcPr>
          <w:p w:rsidR="00896FE0" w:rsidRPr="00D90B58" w:rsidRDefault="003345B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3345B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3345B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3345B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3345B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3345B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3345B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889delC, p.L298Cfs*23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92C&gt;T, p.R98C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661C&gt;T, p.R221C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320C&gt;T, p.A107V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33_234delinsGA, p.Y78*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371T&gt;C, p.I124T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ons 1-7 duplication</w:t>
            </w:r>
          </w:p>
        </w:tc>
        <w:tc>
          <w:tcPr>
            <w:tcW w:w="0" w:type="auto"/>
            <w:vAlign w:val="center"/>
          </w:tcPr>
          <w:p w:rsidR="00896FE0" w:rsidRPr="00D90B58" w:rsidRDefault="008B66F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.229C&gt;T, </w:t>
            </w:r>
            <w:r w:rsidR="003D00D9"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.R77C</w:t>
            </w:r>
          </w:p>
        </w:tc>
        <w:tc>
          <w:tcPr>
            <w:tcW w:w="0" w:type="auto"/>
            <w:vAlign w:val="center"/>
          </w:tcPr>
          <w:p w:rsidR="00896FE0" w:rsidRPr="00D90B58" w:rsidRDefault="003D00D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3D00D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3D00D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3D00D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3D00D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3D00D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3D00D9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821E0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ons 4-8 deletion</w:t>
            </w:r>
          </w:p>
        </w:tc>
        <w:tc>
          <w:tcPr>
            <w:tcW w:w="0" w:type="auto"/>
            <w:vAlign w:val="center"/>
          </w:tcPr>
          <w:p w:rsidR="00896FE0" w:rsidRPr="00D90B58" w:rsidRDefault="00821E0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34C&gt;A, p.Y78*</w:t>
            </w:r>
          </w:p>
        </w:tc>
        <w:tc>
          <w:tcPr>
            <w:tcW w:w="0" w:type="auto"/>
            <w:vAlign w:val="center"/>
          </w:tcPr>
          <w:p w:rsidR="00896FE0" w:rsidRPr="00D90B58" w:rsidRDefault="004673D4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4673D4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4673D4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4673D4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821E0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21E0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21E0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CF46A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956+2T&gt;C, splicing</w:t>
            </w:r>
          </w:p>
        </w:tc>
        <w:tc>
          <w:tcPr>
            <w:tcW w:w="0" w:type="auto"/>
            <w:vAlign w:val="center"/>
          </w:tcPr>
          <w:p w:rsidR="00896FE0" w:rsidRPr="00D90B58" w:rsidRDefault="00CF46A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662G&gt;A, p.R221H</w:t>
            </w:r>
          </w:p>
        </w:tc>
        <w:tc>
          <w:tcPr>
            <w:tcW w:w="0" w:type="auto"/>
            <w:vAlign w:val="center"/>
          </w:tcPr>
          <w:p w:rsidR="00896FE0" w:rsidRPr="00D90B58" w:rsidRDefault="00CF46A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0" w:type="auto"/>
            <w:vAlign w:val="center"/>
          </w:tcPr>
          <w:p w:rsidR="00896FE0" w:rsidRPr="00D90B58" w:rsidRDefault="00CF46A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CF46A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CF46A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2429F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2429F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2429F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427C&gt;T, p.H143Y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29C&gt;T, p.R77C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662G&gt;A, p.R221H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956G&gt;A, p.R319K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ons 7-8 deletion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18C&gt;T, p.P73L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  <w:r w:rsidR="000C0781"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134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1A&gt;G, p.0?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1A&gt;G, p.0? (hom)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06320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662G&gt;A, p.R221H</w:t>
            </w:r>
          </w:p>
        </w:tc>
        <w:tc>
          <w:tcPr>
            <w:tcW w:w="0" w:type="auto"/>
            <w:vAlign w:val="center"/>
          </w:tcPr>
          <w:p w:rsidR="00896FE0" w:rsidRPr="00D90B58" w:rsidRDefault="00063205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95T&gt;C, p.V32A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1E480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044C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044C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044C8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A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409G&gt;A, p.E137K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687delT, p.L230Cfs*18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AB7AD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AB7AD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AB7AD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B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551A&gt;G, p.Y184C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ons 5-6 deletion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B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334C&gt;T, p.Q112*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B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9_33delAACAG, p.E10Afs*13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9_33delAACAG, p.E10Afs*13 (hom)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B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73_292del, p.I92*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73_292del, p.I92* (hom)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DC1523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96FE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96FE0" w:rsidRPr="00D90B58" w:rsidRDefault="00896FE0" w:rsidP="00896FE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B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9_33delAACAG, p.E10Afs*13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366_367delTT, p.Y123*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BA30ED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96FE0" w:rsidRPr="00D90B58" w:rsidRDefault="00896FE0" w:rsidP="00896F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848E8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848E8" w:rsidRPr="00D90B58" w:rsidRDefault="002848E8" w:rsidP="002848E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848E8" w:rsidRPr="00D90B58" w:rsidRDefault="002848E8" w:rsidP="002848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B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543C&gt;A, p.S181R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848E8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848E8" w:rsidRPr="00D90B58" w:rsidRDefault="002848E8" w:rsidP="002848E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848E8" w:rsidRPr="00D90B58" w:rsidRDefault="002848E8" w:rsidP="002848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SGCG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320C&gt;T, p.S107L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320C&gt;T, p.S107L (hom)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2848E8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848E8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848E8" w:rsidRPr="00D90B58" w:rsidRDefault="002848E8" w:rsidP="002848E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848E8" w:rsidRPr="00D90B58" w:rsidRDefault="002848E8" w:rsidP="002848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2848E8" w:rsidRPr="00D90B58" w:rsidRDefault="004566C5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 xml:space="preserve">c.204_206delCTC, </w:t>
            </w:r>
            <w:r w:rsidR="005C7948" w:rsidRPr="00D90B58">
              <w:rPr>
                <w:rFonts w:ascii="Times New Roman" w:hAnsi="Times New Roman" w:cs="Times New Roman"/>
                <w:sz w:val="16"/>
                <w:szCs w:val="16"/>
              </w:rPr>
              <w:t>p.S69del</w:t>
            </w:r>
          </w:p>
        </w:tc>
        <w:tc>
          <w:tcPr>
            <w:tcW w:w="0" w:type="auto"/>
            <w:vAlign w:val="center"/>
          </w:tcPr>
          <w:p w:rsidR="002848E8" w:rsidRPr="00D90B58" w:rsidRDefault="004566C5" w:rsidP="005C79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 xml:space="preserve">c.545A&gt;G, </w:t>
            </w:r>
            <w:r w:rsidR="005C7948" w:rsidRPr="00D90B58">
              <w:rPr>
                <w:rFonts w:ascii="Times New Roman" w:hAnsi="Times New Roman" w:cs="Times New Roman"/>
                <w:sz w:val="16"/>
                <w:szCs w:val="16"/>
              </w:rPr>
              <w:t>p.Y182C</w:t>
            </w:r>
          </w:p>
        </w:tc>
        <w:tc>
          <w:tcPr>
            <w:tcW w:w="0" w:type="auto"/>
            <w:vAlign w:val="center"/>
          </w:tcPr>
          <w:p w:rsidR="002848E8" w:rsidRPr="00D90B58" w:rsidRDefault="00DD3C06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2848E8" w:rsidRPr="00D90B58" w:rsidRDefault="00272570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2848E8" w:rsidRPr="00D90B58" w:rsidRDefault="00272570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272570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  <w:r w:rsidR="0033116C"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2848E8" w:rsidRPr="00D90B58" w:rsidRDefault="00272570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2848E8" w:rsidRPr="00D90B58" w:rsidRDefault="00272570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33116C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2848E8" w:rsidRPr="00D90B58" w:rsidRDefault="00B27394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848E8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848E8" w:rsidRPr="00D90B58" w:rsidRDefault="002848E8" w:rsidP="002848E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848E8" w:rsidRPr="00D90B58" w:rsidRDefault="002848E8" w:rsidP="002848E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2848E8" w:rsidRPr="00D90B58" w:rsidRDefault="007E25CD" w:rsidP="007E25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1263C&gt;A, p.Y421*</w:t>
            </w:r>
          </w:p>
        </w:tc>
        <w:tc>
          <w:tcPr>
            <w:tcW w:w="0" w:type="auto"/>
            <w:vAlign w:val="center"/>
          </w:tcPr>
          <w:p w:rsidR="002848E8" w:rsidRPr="00D90B58" w:rsidRDefault="00777686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</w:t>
            </w:r>
          </w:p>
        </w:tc>
        <w:tc>
          <w:tcPr>
            <w:tcW w:w="0" w:type="auto"/>
            <w:vAlign w:val="center"/>
          </w:tcPr>
          <w:p w:rsidR="002848E8" w:rsidRPr="00D90B58" w:rsidRDefault="00777686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2848E8" w:rsidRPr="00D90B58" w:rsidRDefault="00777686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777686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  <w:r w:rsidR="004629A4"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2848E8" w:rsidRPr="00D90B58" w:rsidRDefault="00777686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777686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777686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777686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2848E8" w:rsidRPr="00D90B58" w:rsidRDefault="00621C1D" w:rsidP="002848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58216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582160" w:rsidRPr="00D90B58" w:rsidRDefault="00582160" w:rsidP="005821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82160" w:rsidRPr="00D90B58" w:rsidRDefault="00582160" w:rsidP="0058216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 (hom)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AB7ADD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AB7ADD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AB7ADD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9F7AE4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82160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582160" w:rsidRPr="00D90B58" w:rsidRDefault="00582160" w:rsidP="005821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82160" w:rsidRPr="00D90B58" w:rsidRDefault="00582160" w:rsidP="0058216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1067T&gt;C, p.I356T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582160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82160" w:rsidRPr="00D90B58" w:rsidRDefault="00621C1D" w:rsidP="005821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D633E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633E" w:rsidRPr="00D90B58" w:rsidRDefault="007D633E" w:rsidP="007D633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633E" w:rsidRPr="00D90B58" w:rsidRDefault="007D633E" w:rsidP="007D633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 (hom)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133F6C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</w:tr>
      <w:tr w:rsidR="007D633E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633E" w:rsidRPr="00D90B58" w:rsidRDefault="007D633E" w:rsidP="007D633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633E" w:rsidRPr="00D90B58" w:rsidRDefault="007D633E" w:rsidP="007D633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 (hom)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7D633E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621C1D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D633E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633E" w:rsidRPr="00D90B58" w:rsidRDefault="007D633E" w:rsidP="007D633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633E" w:rsidRPr="00D90B58" w:rsidRDefault="007D633E" w:rsidP="007D633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7D633E" w:rsidRPr="00D90B58" w:rsidRDefault="00A36B52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</w:t>
            </w:r>
          </w:p>
        </w:tc>
        <w:tc>
          <w:tcPr>
            <w:tcW w:w="0" w:type="auto"/>
            <w:vAlign w:val="center"/>
          </w:tcPr>
          <w:p w:rsidR="007D633E" w:rsidRPr="00D90B58" w:rsidRDefault="00A36B52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1027G&gt;T, p.E343</w:t>
            </w: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7D633E" w:rsidRPr="00D90B58" w:rsidRDefault="00A36B52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7D633E" w:rsidRPr="00D90B58" w:rsidRDefault="00A36B52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A36B52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A36B52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A36B52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A36B52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A36B52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7D633E" w:rsidRPr="00D90B58" w:rsidRDefault="00621C1D" w:rsidP="007D63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</w:tr>
      <w:tr w:rsidR="00A36B52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A36B52" w:rsidRPr="00D90B58" w:rsidRDefault="00A36B52" w:rsidP="00A36B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6B52" w:rsidRPr="00D90B58" w:rsidRDefault="00A36B52" w:rsidP="00A36B5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A36B52" w:rsidRPr="00D90B58" w:rsidRDefault="00A36B52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</w:t>
            </w:r>
          </w:p>
        </w:tc>
        <w:tc>
          <w:tcPr>
            <w:tcW w:w="0" w:type="auto"/>
            <w:vAlign w:val="center"/>
          </w:tcPr>
          <w:p w:rsidR="00A36B52" w:rsidRPr="00D90B58" w:rsidRDefault="00A36B52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 (hom)</w:t>
            </w:r>
          </w:p>
        </w:tc>
        <w:tc>
          <w:tcPr>
            <w:tcW w:w="0" w:type="auto"/>
            <w:vAlign w:val="center"/>
          </w:tcPr>
          <w:p w:rsidR="00A36B52" w:rsidRPr="00D90B58" w:rsidRDefault="00A36B52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A36B52" w:rsidRPr="00D90B58" w:rsidRDefault="00A36B52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A36B52" w:rsidRPr="00D90B58" w:rsidRDefault="00A36B52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A36B52" w:rsidRPr="00D90B58" w:rsidRDefault="00A36B52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A36B52" w:rsidRPr="00D90B58" w:rsidRDefault="00A36B52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A36B52" w:rsidRPr="00D90B58" w:rsidRDefault="00A36B52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A36B52" w:rsidRPr="00D90B58" w:rsidRDefault="00A36B52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A36B52" w:rsidRPr="00D90B58" w:rsidRDefault="00133F6C" w:rsidP="00A36B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0275E9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275E9" w:rsidRPr="00D90B58" w:rsidRDefault="000275E9" w:rsidP="000275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5E9" w:rsidRPr="00D90B58" w:rsidRDefault="000275E9" w:rsidP="000275E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34G&gt;T, p.W178C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982622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275E9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275E9" w:rsidRPr="00D90B58" w:rsidRDefault="000275E9" w:rsidP="000275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5E9" w:rsidRPr="00D90B58" w:rsidRDefault="000275E9" w:rsidP="000275E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545A&gt;G, p.Y182C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160C&gt;T, p.R54W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0275E9" w:rsidRPr="00D90B58" w:rsidRDefault="000275E9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0275E9" w:rsidRPr="00D90B58" w:rsidRDefault="00A74FFF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0275E9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275E9" w:rsidRPr="00D90B58" w:rsidRDefault="000275E9" w:rsidP="000275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275E9" w:rsidRPr="00D90B58" w:rsidRDefault="000275E9" w:rsidP="000275E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FKRP</w:t>
            </w:r>
          </w:p>
        </w:tc>
        <w:tc>
          <w:tcPr>
            <w:tcW w:w="0" w:type="auto"/>
            <w:vAlign w:val="center"/>
          </w:tcPr>
          <w:p w:rsidR="000275E9" w:rsidRPr="00D90B58" w:rsidRDefault="00283423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250G&gt;T, p.D84Y</w:t>
            </w:r>
          </w:p>
        </w:tc>
        <w:tc>
          <w:tcPr>
            <w:tcW w:w="0" w:type="auto"/>
            <w:vAlign w:val="center"/>
          </w:tcPr>
          <w:p w:rsidR="000275E9" w:rsidRPr="00D90B58" w:rsidRDefault="00283423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c.776dupG, p.E260Rfs*130</w:t>
            </w:r>
          </w:p>
        </w:tc>
        <w:tc>
          <w:tcPr>
            <w:tcW w:w="0" w:type="auto"/>
            <w:vAlign w:val="center"/>
          </w:tcPr>
          <w:p w:rsidR="000275E9" w:rsidRPr="00D90B58" w:rsidRDefault="00283423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0275E9" w:rsidRPr="00D90B58" w:rsidRDefault="00283423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283423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  <w:r w:rsidR="0033116C"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0275E9" w:rsidRPr="00D90B58" w:rsidRDefault="00283423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275E9" w:rsidRPr="00D90B58" w:rsidRDefault="00283423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0275E9" w:rsidRPr="00D90B58" w:rsidRDefault="00283423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0275E9" w:rsidRPr="00D90B58" w:rsidRDefault="00283423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0275E9" w:rsidRPr="00D90B58" w:rsidRDefault="00BE7436" w:rsidP="00027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</w:tr>
      <w:tr w:rsidR="00CE1604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E1604" w:rsidRPr="00D90B58" w:rsidRDefault="00CE1604" w:rsidP="00CE1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E1604" w:rsidRPr="00D90B58" w:rsidRDefault="00CE1604" w:rsidP="00CE160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3-11 deletion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E1604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E1604" w:rsidRPr="00D90B58" w:rsidRDefault="00CE1604" w:rsidP="00CE1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E1604" w:rsidRPr="00D90B58" w:rsidRDefault="00CE1604" w:rsidP="00CE160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200A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 xml:space="preserve">Exons 53-60 deletion 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CE1604" w:rsidRPr="00D90B58" w:rsidRDefault="00200AE0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E1604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E1604" w:rsidRPr="00D90B58" w:rsidRDefault="00CE1604" w:rsidP="00CE16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E1604" w:rsidRPr="00D90B58" w:rsidRDefault="00CE1604" w:rsidP="00CE160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CE1604" w:rsidRPr="00D90B58" w:rsidRDefault="00BF54C1" w:rsidP="00BF54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8-12 deletion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CE1604" w:rsidRPr="00D90B58" w:rsidRDefault="00CB0FCE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CE1604" w:rsidRPr="00D90B58" w:rsidRDefault="004648BD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CE1604" w:rsidRPr="00D90B58" w:rsidRDefault="004648BD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CE1604" w:rsidRPr="00D90B58" w:rsidRDefault="004648BD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CE1604" w:rsidRPr="00D90B58" w:rsidRDefault="004648BD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CE1604" w:rsidRPr="00D90B58" w:rsidRDefault="004648BD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CE1604" w:rsidRPr="00D90B58" w:rsidRDefault="004648BD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CE1604" w:rsidRPr="00D90B58" w:rsidRDefault="00CE1604" w:rsidP="00CE16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06079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6079" w:rsidRPr="00D90B58" w:rsidRDefault="00006079" w:rsidP="000060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6079" w:rsidRPr="00D90B58" w:rsidRDefault="00006079" w:rsidP="0000607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006079" w:rsidRPr="00D90B58" w:rsidRDefault="00006079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5-54 deletion</w:t>
            </w:r>
          </w:p>
        </w:tc>
        <w:tc>
          <w:tcPr>
            <w:tcW w:w="0" w:type="auto"/>
            <w:vAlign w:val="center"/>
          </w:tcPr>
          <w:p w:rsidR="00006079" w:rsidRPr="00D90B58" w:rsidRDefault="00006079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006079" w:rsidRPr="00D90B58" w:rsidRDefault="00006079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006079" w:rsidRPr="00D90B58" w:rsidRDefault="00006079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06079" w:rsidRPr="00D90B58" w:rsidRDefault="00006079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006079" w:rsidRPr="00D90B58" w:rsidRDefault="00006079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006079" w:rsidRPr="00D90B58" w:rsidRDefault="0096537B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006079" w:rsidRPr="00D90B58" w:rsidRDefault="0096537B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006079" w:rsidRPr="00D90B58" w:rsidRDefault="0096537B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006079" w:rsidRPr="00D90B58" w:rsidRDefault="00006079" w:rsidP="000060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18-41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7-50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 51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 64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6-52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8-52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 45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on 52 duplica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52-54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2-54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5-50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1037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11037" w:rsidRPr="00D90B58" w:rsidRDefault="00811037" w:rsidP="0081103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 45 deletion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811037" w:rsidRPr="00D90B58" w:rsidRDefault="00571C82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571C82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811037" w:rsidRPr="00D90B58" w:rsidRDefault="00571C82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811037" w:rsidRPr="00D90B58" w:rsidRDefault="00571C82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571C82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811037" w:rsidRPr="00D90B58" w:rsidRDefault="00571C82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811037" w:rsidRPr="00D90B58" w:rsidRDefault="00811037" w:rsidP="008110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71C82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5-49 deletion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71C82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571C82" w:rsidRPr="00D90B58" w:rsidRDefault="00247667" w:rsidP="00247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xons 3-4 duplication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571C82" w:rsidRPr="00D90B58" w:rsidRDefault="0024766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24766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571C82" w:rsidRPr="00D90B58" w:rsidRDefault="0024766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24766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571C82" w:rsidRPr="00D90B58" w:rsidRDefault="0024766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571C82" w:rsidRPr="00D90B58" w:rsidRDefault="0024766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71C82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571C82" w:rsidRPr="00D90B58" w:rsidRDefault="003D3824" w:rsidP="003D38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5-48 deletion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571C82" w:rsidRPr="00D90B58" w:rsidRDefault="003D3824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3D3824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571C82" w:rsidRPr="00D90B58" w:rsidRDefault="003D3824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571C82" w:rsidRPr="00D90B58" w:rsidRDefault="003D3824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571C82" w:rsidRPr="00D90B58" w:rsidRDefault="003D3824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3D3824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2637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71C82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571C82" w:rsidRPr="00D90B58" w:rsidRDefault="00271972" w:rsidP="002719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5-47 deletion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571C82" w:rsidRPr="00D90B58" w:rsidRDefault="0027197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27197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571C82" w:rsidRPr="00D90B58" w:rsidRDefault="0027197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27197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571C82" w:rsidRPr="00D90B58" w:rsidRDefault="0027197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571C82" w:rsidRPr="00D90B58" w:rsidRDefault="0027197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A10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71C82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45-48 deletion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/–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571C82" w:rsidRPr="00D90B58" w:rsidTr="00904227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-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571C82" w:rsidRPr="00D90B58" w:rsidRDefault="00571C82" w:rsidP="00571C82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i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Exons 13-47 deletion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Dystrophic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+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:rsidR="00571C82" w:rsidRPr="00D90B58" w:rsidRDefault="00335307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0" w:type="auto"/>
            <w:vAlign w:val="center"/>
          </w:tcPr>
          <w:p w:rsidR="00571C82" w:rsidRPr="00D90B58" w:rsidRDefault="00571C82" w:rsidP="00571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B5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A04905" w:rsidRPr="00D90B58" w:rsidRDefault="004D3B1C" w:rsidP="00DE3ABD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D90B58">
        <w:rPr>
          <w:rFonts w:ascii="Times New Roman" w:eastAsia="等线" w:hAnsi="Times New Roman" w:cs="Times New Roman"/>
          <w:kern w:val="0"/>
          <w:sz w:val="18"/>
          <w:szCs w:val="18"/>
        </w:rPr>
        <w:t>Protein expression on sections was scored into normal +++, slight reduction ++, reduction +, severe reduction +/–, and absence –</w:t>
      </w:r>
      <w:r w:rsidR="009F39C2" w:rsidRPr="00D90B58">
        <w:rPr>
          <w:rFonts w:ascii="Times New Roman" w:eastAsia="等线" w:hAnsi="Times New Roman" w:cs="Times New Roman"/>
          <w:kern w:val="0"/>
          <w:sz w:val="18"/>
          <w:szCs w:val="18"/>
        </w:rPr>
        <w:t>.</w:t>
      </w:r>
      <w:r w:rsidR="00E8493C" w:rsidRPr="00D90B58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="00BD001F" w:rsidRPr="00D90B58">
        <w:rPr>
          <w:rFonts w:ascii="Times New Roman" w:hAnsi="Times New Roman" w:cs="Times New Roman"/>
          <w:i/>
          <w:sz w:val="18"/>
          <w:szCs w:val="18"/>
        </w:rPr>
        <w:t>SGCA</w:t>
      </w:r>
      <w:r w:rsidR="00BD001F" w:rsidRPr="00D90B58">
        <w:rPr>
          <w:rFonts w:ascii="Times New Roman" w:hAnsi="Times New Roman" w:cs="Times New Roman"/>
          <w:sz w:val="18"/>
          <w:szCs w:val="18"/>
        </w:rPr>
        <w:t xml:space="preserve">, NM_000023.2; </w:t>
      </w:r>
      <w:r w:rsidR="00BD001F" w:rsidRPr="00D90B58">
        <w:rPr>
          <w:rFonts w:ascii="Times New Roman" w:hAnsi="Times New Roman" w:cs="Times New Roman"/>
          <w:i/>
          <w:sz w:val="18"/>
          <w:szCs w:val="18"/>
        </w:rPr>
        <w:t>SGCB</w:t>
      </w:r>
      <w:r w:rsidR="00BD001F" w:rsidRPr="00D90B58">
        <w:rPr>
          <w:rFonts w:ascii="Times New Roman" w:hAnsi="Times New Roman" w:cs="Times New Roman"/>
          <w:sz w:val="18"/>
          <w:szCs w:val="18"/>
        </w:rPr>
        <w:t xml:space="preserve">, NM_000232.4; </w:t>
      </w:r>
      <w:r w:rsidR="00BD001F" w:rsidRPr="00D90B58">
        <w:rPr>
          <w:rFonts w:ascii="Times New Roman" w:hAnsi="Times New Roman" w:cs="Times New Roman"/>
          <w:i/>
          <w:sz w:val="18"/>
          <w:szCs w:val="18"/>
        </w:rPr>
        <w:t>SGCG</w:t>
      </w:r>
      <w:r w:rsidR="00BD001F" w:rsidRPr="00D90B58">
        <w:rPr>
          <w:rFonts w:ascii="Times New Roman" w:hAnsi="Times New Roman" w:cs="Times New Roman"/>
          <w:sz w:val="18"/>
          <w:szCs w:val="18"/>
        </w:rPr>
        <w:t xml:space="preserve">, NM_000231.2; </w:t>
      </w:r>
      <w:r w:rsidR="00BD001F" w:rsidRPr="00D90B58">
        <w:rPr>
          <w:rFonts w:ascii="Times New Roman" w:hAnsi="Times New Roman" w:cs="Times New Roman"/>
          <w:i/>
          <w:sz w:val="18"/>
          <w:szCs w:val="18"/>
        </w:rPr>
        <w:t>PMP22</w:t>
      </w:r>
      <w:r w:rsidR="00BD001F" w:rsidRPr="00D90B58">
        <w:rPr>
          <w:rFonts w:ascii="Times New Roman" w:hAnsi="Times New Roman" w:cs="Times New Roman"/>
          <w:sz w:val="18"/>
          <w:szCs w:val="18"/>
        </w:rPr>
        <w:t xml:space="preserve">, NM_000304.2; </w:t>
      </w:r>
      <w:r w:rsidR="00BD001F" w:rsidRPr="00D90B58">
        <w:rPr>
          <w:rFonts w:ascii="Times New Roman" w:hAnsi="Times New Roman" w:cs="Times New Roman"/>
          <w:i/>
          <w:sz w:val="18"/>
          <w:szCs w:val="18"/>
        </w:rPr>
        <w:t>FKRP</w:t>
      </w:r>
      <w:r w:rsidR="00BD001F" w:rsidRPr="00D90B58">
        <w:rPr>
          <w:rFonts w:ascii="Times New Roman" w:hAnsi="Times New Roman" w:cs="Times New Roman"/>
          <w:sz w:val="18"/>
          <w:szCs w:val="18"/>
        </w:rPr>
        <w:t xml:space="preserve">, NM_024301.4; </w:t>
      </w:r>
      <w:r w:rsidR="00BD001F" w:rsidRPr="00D90B58">
        <w:rPr>
          <w:rFonts w:ascii="Times New Roman" w:hAnsi="Times New Roman" w:cs="Times New Roman"/>
          <w:i/>
          <w:sz w:val="18"/>
          <w:szCs w:val="18"/>
        </w:rPr>
        <w:t>DMD</w:t>
      </w:r>
      <w:r w:rsidR="00BD001F" w:rsidRPr="00D90B58">
        <w:rPr>
          <w:rFonts w:ascii="Times New Roman" w:hAnsi="Times New Roman" w:cs="Times New Roman"/>
          <w:sz w:val="18"/>
          <w:szCs w:val="18"/>
        </w:rPr>
        <w:t>, NM_004006.2.</w:t>
      </w:r>
      <w:r w:rsidR="00566B0D" w:rsidRPr="00D90B58">
        <w:rPr>
          <w:rFonts w:ascii="Times New Roman" w:hAnsi="Times New Roman" w:cs="Times New Roman"/>
          <w:sz w:val="18"/>
          <w:szCs w:val="18"/>
        </w:rPr>
        <w:t xml:space="preserve"> DGC, dystrophin-glycoprotein complex; </w:t>
      </w:r>
      <w:r w:rsidR="00C42484" w:rsidRPr="00D90B58">
        <w:rPr>
          <w:rFonts w:ascii="Times New Roman" w:eastAsia="等线" w:hAnsi="Times New Roman" w:cs="Times New Roman"/>
          <w:kern w:val="0"/>
          <w:sz w:val="18"/>
          <w:szCs w:val="18"/>
        </w:rPr>
        <w:t>SG,</w:t>
      </w:r>
      <w:r w:rsidR="00C42484" w:rsidRPr="00D90B58">
        <w:rPr>
          <w:rFonts w:ascii="Times New Roman" w:hAnsi="Times New Roman" w:cs="Times New Roman"/>
          <w:sz w:val="18"/>
          <w:szCs w:val="18"/>
        </w:rPr>
        <w:t xml:space="preserve"> sarcoglycan</w:t>
      </w:r>
      <w:r w:rsidR="00631664" w:rsidRPr="00D90B58">
        <w:rPr>
          <w:rFonts w:ascii="Times New Roman" w:eastAsia="等线" w:hAnsi="Times New Roman" w:cs="Times New Roman"/>
          <w:kern w:val="0"/>
          <w:sz w:val="18"/>
          <w:szCs w:val="18"/>
        </w:rPr>
        <w:t>;</w:t>
      </w:r>
      <w:r w:rsidR="00CF46A5" w:rsidRPr="00D90B58">
        <w:rPr>
          <w:rFonts w:ascii="Times New Roman" w:eastAsia="等线" w:hAnsi="Times New Roman" w:cs="Times New Roman"/>
          <w:kern w:val="0"/>
          <w:sz w:val="18"/>
          <w:szCs w:val="18"/>
        </w:rPr>
        <w:t xml:space="preserve"> Mild, mild myopathic changes</w:t>
      </w:r>
      <w:r w:rsidR="001E4808" w:rsidRPr="00D90B58">
        <w:rPr>
          <w:rFonts w:ascii="Times New Roman" w:eastAsia="等线" w:hAnsi="Times New Roman" w:cs="Times New Roman"/>
          <w:kern w:val="0"/>
          <w:sz w:val="18"/>
          <w:szCs w:val="18"/>
        </w:rPr>
        <w:t>; hom, homozygous</w:t>
      </w:r>
      <w:r w:rsidR="00DC1523" w:rsidRPr="00D90B58">
        <w:rPr>
          <w:rFonts w:ascii="Times New Roman" w:eastAsia="等线" w:hAnsi="Times New Roman" w:cs="Times New Roman"/>
          <w:kern w:val="0"/>
          <w:sz w:val="18"/>
          <w:szCs w:val="18"/>
        </w:rPr>
        <w:t>; NA, not available; c.273_292del, c.273_292delCATTGGACCAAATGGCTGTG.</w:t>
      </w:r>
    </w:p>
    <w:sectPr w:rsidR="00A04905" w:rsidRPr="00D90B58" w:rsidSect="0092337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07A4" w:rsidRDefault="002107A4" w:rsidP="000C415E">
      <w:r>
        <w:separator/>
      </w:r>
    </w:p>
  </w:endnote>
  <w:endnote w:type="continuationSeparator" w:id="0">
    <w:p w:rsidR="002107A4" w:rsidRDefault="002107A4" w:rsidP="000C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07A4" w:rsidRDefault="002107A4" w:rsidP="000C415E">
      <w:r>
        <w:separator/>
      </w:r>
    </w:p>
  </w:footnote>
  <w:footnote w:type="continuationSeparator" w:id="0">
    <w:p w:rsidR="002107A4" w:rsidRDefault="002107A4" w:rsidP="000C4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2BF"/>
    <w:rsid w:val="00000A92"/>
    <w:rsid w:val="00005478"/>
    <w:rsid w:val="00006079"/>
    <w:rsid w:val="000061C9"/>
    <w:rsid w:val="00011CA6"/>
    <w:rsid w:val="00014880"/>
    <w:rsid w:val="00015A38"/>
    <w:rsid w:val="00022AC6"/>
    <w:rsid w:val="000236E6"/>
    <w:rsid w:val="00024A49"/>
    <w:rsid w:val="000275E9"/>
    <w:rsid w:val="00044ABA"/>
    <w:rsid w:val="00050CBA"/>
    <w:rsid w:val="00051C2B"/>
    <w:rsid w:val="00054DC6"/>
    <w:rsid w:val="00054E9F"/>
    <w:rsid w:val="0005652E"/>
    <w:rsid w:val="00056652"/>
    <w:rsid w:val="00057EBB"/>
    <w:rsid w:val="00063205"/>
    <w:rsid w:val="00067335"/>
    <w:rsid w:val="0007011A"/>
    <w:rsid w:val="000710E2"/>
    <w:rsid w:val="0007399F"/>
    <w:rsid w:val="0009197E"/>
    <w:rsid w:val="000938EA"/>
    <w:rsid w:val="00094E28"/>
    <w:rsid w:val="000962CD"/>
    <w:rsid w:val="000A6A97"/>
    <w:rsid w:val="000A70F3"/>
    <w:rsid w:val="000B2CA8"/>
    <w:rsid w:val="000B6F49"/>
    <w:rsid w:val="000C0781"/>
    <w:rsid w:val="000C1EB9"/>
    <w:rsid w:val="000C2039"/>
    <w:rsid w:val="000C294A"/>
    <w:rsid w:val="000C415E"/>
    <w:rsid w:val="000C5390"/>
    <w:rsid w:val="000C6A42"/>
    <w:rsid w:val="000D156D"/>
    <w:rsid w:val="000D3FE3"/>
    <w:rsid w:val="000D67B5"/>
    <w:rsid w:val="000E0573"/>
    <w:rsid w:val="000E0BC6"/>
    <w:rsid w:val="000E292E"/>
    <w:rsid w:val="000E3069"/>
    <w:rsid w:val="000E4255"/>
    <w:rsid w:val="000F36F7"/>
    <w:rsid w:val="000F7201"/>
    <w:rsid w:val="0010225F"/>
    <w:rsid w:val="00105832"/>
    <w:rsid w:val="00107034"/>
    <w:rsid w:val="0011044B"/>
    <w:rsid w:val="001108A6"/>
    <w:rsid w:val="0011144E"/>
    <w:rsid w:val="0011482C"/>
    <w:rsid w:val="001174B0"/>
    <w:rsid w:val="001235D2"/>
    <w:rsid w:val="00131EF3"/>
    <w:rsid w:val="00131F98"/>
    <w:rsid w:val="00133F6C"/>
    <w:rsid w:val="00134004"/>
    <w:rsid w:val="0013461B"/>
    <w:rsid w:val="00135544"/>
    <w:rsid w:val="00135E6C"/>
    <w:rsid w:val="00137CFA"/>
    <w:rsid w:val="00140983"/>
    <w:rsid w:val="00140D8D"/>
    <w:rsid w:val="00142252"/>
    <w:rsid w:val="00142755"/>
    <w:rsid w:val="00143EB7"/>
    <w:rsid w:val="00147049"/>
    <w:rsid w:val="00151088"/>
    <w:rsid w:val="001557B2"/>
    <w:rsid w:val="00157D9D"/>
    <w:rsid w:val="00165A15"/>
    <w:rsid w:val="00167AD9"/>
    <w:rsid w:val="00172253"/>
    <w:rsid w:val="00177BBC"/>
    <w:rsid w:val="0018040E"/>
    <w:rsid w:val="001838EC"/>
    <w:rsid w:val="001846F0"/>
    <w:rsid w:val="00185005"/>
    <w:rsid w:val="001909FB"/>
    <w:rsid w:val="00191624"/>
    <w:rsid w:val="001917E2"/>
    <w:rsid w:val="00194A0B"/>
    <w:rsid w:val="001A3CB6"/>
    <w:rsid w:val="001A67C2"/>
    <w:rsid w:val="001B3870"/>
    <w:rsid w:val="001C31AF"/>
    <w:rsid w:val="001C407B"/>
    <w:rsid w:val="001C4B9D"/>
    <w:rsid w:val="001D45B6"/>
    <w:rsid w:val="001D4A85"/>
    <w:rsid w:val="001D4FD9"/>
    <w:rsid w:val="001D5560"/>
    <w:rsid w:val="001D5BBF"/>
    <w:rsid w:val="001E456E"/>
    <w:rsid w:val="001E4808"/>
    <w:rsid w:val="001E53A1"/>
    <w:rsid w:val="001F0450"/>
    <w:rsid w:val="001F3374"/>
    <w:rsid w:val="001F3C78"/>
    <w:rsid w:val="001F4455"/>
    <w:rsid w:val="00200AE0"/>
    <w:rsid w:val="00200F25"/>
    <w:rsid w:val="00205A25"/>
    <w:rsid w:val="00205B09"/>
    <w:rsid w:val="00207A62"/>
    <w:rsid w:val="00207C39"/>
    <w:rsid w:val="0021073B"/>
    <w:rsid w:val="002107A4"/>
    <w:rsid w:val="00221D95"/>
    <w:rsid w:val="00225249"/>
    <w:rsid w:val="002312C9"/>
    <w:rsid w:val="00235A23"/>
    <w:rsid w:val="00235D65"/>
    <w:rsid w:val="002429F5"/>
    <w:rsid w:val="0024537D"/>
    <w:rsid w:val="00245F47"/>
    <w:rsid w:val="00247667"/>
    <w:rsid w:val="0025625C"/>
    <w:rsid w:val="00257A5D"/>
    <w:rsid w:val="002637C5"/>
    <w:rsid w:val="00266EB9"/>
    <w:rsid w:val="002704FB"/>
    <w:rsid w:val="00271972"/>
    <w:rsid w:val="00271E63"/>
    <w:rsid w:val="00272570"/>
    <w:rsid w:val="00273434"/>
    <w:rsid w:val="00283423"/>
    <w:rsid w:val="002842B2"/>
    <w:rsid w:val="002848E8"/>
    <w:rsid w:val="00284D69"/>
    <w:rsid w:val="0028702A"/>
    <w:rsid w:val="00294685"/>
    <w:rsid w:val="00295056"/>
    <w:rsid w:val="0029600A"/>
    <w:rsid w:val="002960E5"/>
    <w:rsid w:val="002A24F1"/>
    <w:rsid w:val="002A4322"/>
    <w:rsid w:val="002A7FA5"/>
    <w:rsid w:val="002B1EEC"/>
    <w:rsid w:val="002B7262"/>
    <w:rsid w:val="002C0EC1"/>
    <w:rsid w:val="002C3B2A"/>
    <w:rsid w:val="002C6D2D"/>
    <w:rsid w:val="002D0035"/>
    <w:rsid w:val="002D110A"/>
    <w:rsid w:val="002D2173"/>
    <w:rsid w:val="002D4481"/>
    <w:rsid w:val="002E6E11"/>
    <w:rsid w:val="002F2E9A"/>
    <w:rsid w:val="002F40A1"/>
    <w:rsid w:val="00305980"/>
    <w:rsid w:val="003068EB"/>
    <w:rsid w:val="003155D2"/>
    <w:rsid w:val="00315CBF"/>
    <w:rsid w:val="0032000B"/>
    <w:rsid w:val="003210D2"/>
    <w:rsid w:val="003230E9"/>
    <w:rsid w:val="00326592"/>
    <w:rsid w:val="00330686"/>
    <w:rsid w:val="0033116C"/>
    <w:rsid w:val="003345B8"/>
    <w:rsid w:val="00335307"/>
    <w:rsid w:val="003375F8"/>
    <w:rsid w:val="00341965"/>
    <w:rsid w:val="0034285D"/>
    <w:rsid w:val="00354F2C"/>
    <w:rsid w:val="003647E4"/>
    <w:rsid w:val="00366899"/>
    <w:rsid w:val="00366E3F"/>
    <w:rsid w:val="00370AE8"/>
    <w:rsid w:val="00372C78"/>
    <w:rsid w:val="003859D0"/>
    <w:rsid w:val="00385CA1"/>
    <w:rsid w:val="00386C9E"/>
    <w:rsid w:val="003945D0"/>
    <w:rsid w:val="003973DE"/>
    <w:rsid w:val="00397D06"/>
    <w:rsid w:val="003A2F4F"/>
    <w:rsid w:val="003A398F"/>
    <w:rsid w:val="003A7A63"/>
    <w:rsid w:val="003C065A"/>
    <w:rsid w:val="003C0892"/>
    <w:rsid w:val="003C19DC"/>
    <w:rsid w:val="003C4CD6"/>
    <w:rsid w:val="003C7E21"/>
    <w:rsid w:val="003D00D9"/>
    <w:rsid w:val="003D1C54"/>
    <w:rsid w:val="003D2374"/>
    <w:rsid w:val="003D3824"/>
    <w:rsid w:val="003E0536"/>
    <w:rsid w:val="003E4066"/>
    <w:rsid w:val="003E6DEC"/>
    <w:rsid w:val="003F01FA"/>
    <w:rsid w:val="003F0C4E"/>
    <w:rsid w:val="003F61C9"/>
    <w:rsid w:val="003F6A59"/>
    <w:rsid w:val="003F7FC4"/>
    <w:rsid w:val="0040107E"/>
    <w:rsid w:val="00405916"/>
    <w:rsid w:val="0040758B"/>
    <w:rsid w:val="00411804"/>
    <w:rsid w:val="00414350"/>
    <w:rsid w:val="00416F1C"/>
    <w:rsid w:val="00426F5F"/>
    <w:rsid w:val="00427924"/>
    <w:rsid w:val="00427E65"/>
    <w:rsid w:val="0043050D"/>
    <w:rsid w:val="004333E7"/>
    <w:rsid w:val="00436292"/>
    <w:rsid w:val="0043765C"/>
    <w:rsid w:val="004422E9"/>
    <w:rsid w:val="00452A67"/>
    <w:rsid w:val="00454B51"/>
    <w:rsid w:val="00456303"/>
    <w:rsid w:val="004566C5"/>
    <w:rsid w:val="00457704"/>
    <w:rsid w:val="00460ED4"/>
    <w:rsid w:val="004613BA"/>
    <w:rsid w:val="00462910"/>
    <w:rsid w:val="004629A4"/>
    <w:rsid w:val="0046405B"/>
    <w:rsid w:val="004648BD"/>
    <w:rsid w:val="004673D4"/>
    <w:rsid w:val="00467EC1"/>
    <w:rsid w:val="00476B23"/>
    <w:rsid w:val="00483207"/>
    <w:rsid w:val="0048572D"/>
    <w:rsid w:val="004A169A"/>
    <w:rsid w:val="004B3914"/>
    <w:rsid w:val="004B498D"/>
    <w:rsid w:val="004C45B1"/>
    <w:rsid w:val="004D2748"/>
    <w:rsid w:val="004D3B1C"/>
    <w:rsid w:val="004E2B1D"/>
    <w:rsid w:val="004E5CA8"/>
    <w:rsid w:val="004F1677"/>
    <w:rsid w:val="004F27C7"/>
    <w:rsid w:val="004F4C4A"/>
    <w:rsid w:val="00501C61"/>
    <w:rsid w:val="00502FE6"/>
    <w:rsid w:val="005131E3"/>
    <w:rsid w:val="005243CA"/>
    <w:rsid w:val="005252D9"/>
    <w:rsid w:val="005336A3"/>
    <w:rsid w:val="00533FF8"/>
    <w:rsid w:val="005365A3"/>
    <w:rsid w:val="0053673E"/>
    <w:rsid w:val="00536D44"/>
    <w:rsid w:val="00536E36"/>
    <w:rsid w:val="005410A0"/>
    <w:rsid w:val="00544798"/>
    <w:rsid w:val="0054607A"/>
    <w:rsid w:val="005551BD"/>
    <w:rsid w:val="0056103D"/>
    <w:rsid w:val="00566B0D"/>
    <w:rsid w:val="0057117F"/>
    <w:rsid w:val="00571C82"/>
    <w:rsid w:val="005723D1"/>
    <w:rsid w:val="00576D8E"/>
    <w:rsid w:val="00582160"/>
    <w:rsid w:val="005842AB"/>
    <w:rsid w:val="00592EA7"/>
    <w:rsid w:val="0059497C"/>
    <w:rsid w:val="00595B71"/>
    <w:rsid w:val="00597F26"/>
    <w:rsid w:val="005A06D9"/>
    <w:rsid w:val="005A1029"/>
    <w:rsid w:val="005A1449"/>
    <w:rsid w:val="005A3C93"/>
    <w:rsid w:val="005B1323"/>
    <w:rsid w:val="005B18A9"/>
    <w:rsid w:val="005C4D72"/>
    <w:rsid w:val="005C6F78"/>
    <w:rsid w:val="005C760D"/>
    <w:rsid w:val="005C7948"/>
    <w:rsid w:val="005C7DDF"/>
    <w:rsid w:val="005D0470"/>
    <w:rsid w:val="005D1E74"/>
    <w:rsid w:val="005D4644"/>
    <w:rsid w:val="005D5BAC"/>
    <w:rsid w:val="005E4EF3"/>
    <w:rsid w:val="005F04D5"/>
    <w:rsid w:val="005F7844"/>
    <w:rsid w:val="006013C4"/>
    <w:rsid w:val="006074B0"/>
    <w:rsid w:val="00610693"/>
    <w:rsid w:val="00611FFB"/>
    <w:rsid w:val="006205EE"/>
    <w:rsid w:val="00621C1D"/>
    <w:rsid w:val="00626553"/>
    <w:rsid w:val="00631664"/>
    <w:rsid w:val="00631E35"/>
    <w:rsid w:val="00632B47"/>
    <w:rsid w:val="00641585"/>
    <w:rsid w:val="00641C4F"/>
    <w:rsid w:val="006473D1"/>
    <w:rsid w:val="00650CDA"/>
    <w:rsid w:val="00651E9A"/>
    <w:rsid w:val="00656610"/>
    <w:rsid w:val="00660601"/>
    <w:rsid w:val="006676C3"/>
    <w:rsid w:val="00677189"/>
    <w:rsid w:val="00685027"/>
    <w:rsid w:val="006964CC"/>
    <w:rsid w:val="00697AB3"/>
    <w:rsid w:val="006A222F"/>
    <w:rsid w:val="006B28F6"/>
    <w:rsid w:val="006B63D2"/>
    <w:rsid w:val="006B75EF"/>
    <w:rsid w:val="006C196D"/>
    <w:rsid w:val="006C2FD9"/>
    <w:rsid w:val="006C4AB4"/>
    <w:rsid w:val="006F2328"/>
    <w:rsid w:val="006F333F"/>
    <w:rsid w:val="006F42E3"/>
    <w:rsid w:val="006F643F"/>
    <w:rsid w:val="006F6BB0"/>
    <w:rsid w:val="00700122"/>
    <w:rsid w:val="00705DAC"/>
    <w:rsid w:val="007112D3"/>
    <w:rsid w:val="007116A8"/>
    <w:rsid w:val="00713FE0"/>
    <w:rsid w:val="00740181"/>
    <w:rsid w:val="007401CE"/>
    <w:rsid w:val="00743A2E"/>
    <w:rsid w:val="00744AAE"/>
    <w:rsid w:val="00753485"/>
    <w:rsid w:val="00753A55"/>
    <w:rsid w:val="007542FA"/>
    <w:rsid w:val="00754321"/>
    <w:rsid w:val="0076098B"/>
    <w:rsid w:val="007612AD"/>
    <w:rsid w:val="007637EC"/>
    <w:rsid w:val="00764EBC"/>
    <w:rsid w:val="00766EBD"/>
    <w:rsid w:val="00767C08"/>
    <w:rsid w:val="007764F5"/>
    <w:rsid w:val="00777686"/>
    <w:rsid w:val="00777D10"/>
    <w:rsid w:val="00783B21"/>
    <w:rsid w:val="00785B63"/>
    <w:rsid w:val="00786252"/>
    <w:rsid w:val="00790951"/>
    <w:rsid w:val="007A0D97"/>
    <w:rsid w:val="007A14C1"/>
    <w:rsid w:val="007A207A"/>
    <w:rsid w:val="007A6DCF"/>
    <w:rsid w:val="007C1BB6"/>
    <w:rsid w:val="007C5546"/>
    <w:rsid w:val="007D633E"/>
    <w:rsid w:val="007E21CB"/>
    <w:rsid w:val="007E25CD"/>
    <w:rsid w:val="007E2A6B"/>
    <w:rsid w:val="007E3DFE"/>
    <w:rsid w:val="007E4E6C"/>
    <w:rsid w:val="007E5668"/>
    <w:rsid w:val="007F4335"/>
    <w:rsid w:val="007F4EEA"/>
    <w:rsid w:val="007F5AFA"/>
    <w:rsid w:val="00801EAA"/>
    <w:rsid w:val="008039C7"/>
    <w:rsid w:val="008040EB"/>
    <w:rsid w:val="008044C8"/>
    <w:rsid w:val="00806887"/>
    <w:rsid w:val="00811037"/>
    <w:rsid w:val="00812401"/>
    <w:rsid w:val="00813933"/>
    <w:rsid w:val="008145DC"/>
    <w:rsid w:val="00817A97"/>
    <w:rsid w:val="008202B5"/>
    <w:rsid w:val="0082146E"/>
    <w:rsid w:val="00821E03"/>
    <w:rsid w:val="00824E6D"/>
    <w:rsid w:val="008342A5"/>
    <w:rsid w:val="00841DC7"/>
    <w:rsid w:val="00842827"/>
    <w:rsid w:val="008510C1"/>
    <w:rsid w:val="00851CB0"/>
    <w:rsid w:val="008544F9"/>
    <w:rsid w:val="00854603"/>
    <w:rsid w:val="00856BFD"/>
    <w:rsid w:val="008612D8"/>
    <w:rsid w:val="008663B7"/>
    <w:rsid w:val="0087780C"/>
    <w:rsid w:val="00883A2A"/>
    <w:rsid w:val="00887E49"/>
    <w:rsid w:val="00891305"/>
    <w:rsid w:val="00896FE0"/>
    <w:rsid w:val="008A27BF"/>
    <w:rsid w:val="008A328B"/>
    <w:rsid w:val="008A4433"/>
    <w:rsid w:val="008A4E59"/>
    <w:rsid w:val="008A5F54"/>
    <w:rsid w:val="008B0EE5"/>
    <w:rsid w:val="008B2D9C"/>
    <w:rsid w:val="008B5C7D"/>
    <w:rsid w:val="008B66F9"/>
    <w:rsid w:val="008C0552"/>
    <w:rsid w:val="008C1AC3"/>
    <w:rsid w:val="008C55B3"/>
    <w:rsid w:val="008D0E19"/>
    <w:rsid w:val="008D522F"/>
    <w:rsid w:val="008D533D"/>
    <w:rsid w:val="008E1A48"/>
    <w:rsid w:val="008E3344"/>
    <w:rsid w:val="008E385C"/>
    <w:rsid w:val="008E5BFE"/>
    <w:rsid w:val="008F1633"/>
    <w:rsid w:val="00901BCC"/>
    <w:rsid w:val="00904227"/>
    <w:rsid w:val="0090532F"/>
    <w:rsid w:val="00911097"/>
    <w:rsid w:val="00913DC1"/>
    <w:rsid w:val="00913E28"/>
    <w:rsid w:val="00915E14"/>
    <w:rsid w:val="0092337E"/>
    <w:rsid w:val="00923B32"/>
    <w:rsid w:val="00923D9F"/>
    <w:rsid w:val="0093694B"/>
    <w:rsid w:val="00944297"/>
    <w:rsid w:val="00946AC7"/>
    <w:rsid w:val="00953CF5"/>
    <w:rsid w:val="0096537B"/>
    <w:rsid w:val="009664EE"/>
    <w:rsid w:val="00966BB5"/>
    <w:rsid w:val="0097780C"/>
    <w:rsid w:val="0098216D"/>
    <w:rsid w:val="00982622"/>
    <w:rsid w:val="00984DB6"/>
    <w:rsid w:val="00986EE6"/>
    <w:rsid w:val="00996ABB"/>
    <w:rsid w:val="00997453"/>
    <w:rsid w:val="009A1421"/>
    <w:rsid w:val="009A449B"/>
    <w:rsid w:val="009A7121"/>
    <w:rsid w:val="009B193F"/>
    <w:rsid w:val="009B5155"/>
    <w:rsid w:val="009C3E14"/>
    <w:rsid w:val="009D0C59"/>
    <w:rsid w:val="009E52F5"/>
    <w:rsid w:val="009F34BE"/>
    <w:rsid w:val="009F39C2"/>
    <w:rsid w:val="009F7AE4"/>
    <w:rsid w:val="00A01647"/>
    <w:rsid w:val="00A01A58"/>
    <w:rsid w:val="00A03957"/>
    <w:rsid w:val="00A03E0E"/>
    <w:rsid w:val="00A04905"/>
    <w:rsid w:val="00A076DE"/>
    <w:rsid w:val="00A106B9"/>
    <w:rsid w:val="00A10863"/>
    <w:rsid w:val="00A10A7E"/>
    <w:rsid w:val="00A11122"/>
    <w:rsid w:val="00A12D57"/>
    <w:rsid w:val="00A134FE"/>
    <w:rsid w:val="00A13B58"/>
    <w:rsid w:val="00A16787"/>
    <w:rsid w:val="00A206EE"/>
    <w:rsid w:val="00A30DA4"/>
    <w:rsid w:val="00A31676"/>
    <w:rsid w:val="00A32A62"/>
    <w:rsid w:val="00A35BD0"/>
    <w:rsid w:val="00A36B52"/>
    <w:rsid w:val="00A36C3E"/>
    <w:rsid w:val="00A401CE"/>
    <w:rsid w:val="00A41708"/>
    <w:rsid w:val="00A45353"/>
    <w:rsid w:val="00A457E1"/>
    <w:rsid w:val="00A5212B"/>
    <w:rsid w:val="00A52F05"/>
    <w:rsid w:val="00A54BAB"/>
    <w:rsid w:val="00A56DE1"/>
    <w:rsid w:val="00A675B0"/>
    <w:rsid w:val="00A733E1"/>
    <w:rsid w:val="00A74FFF"/>
    <w:rsid w:val="00A7672D"/>
    <w:rsid w:val="00A8742A"/>
    <w:rsid w:val="00A94DDD"/>
    <w:rsid w:val="00AA40F0"/>
    <w:rsid w:val="00AA42B1"/>
    <w:rsid w:val="00AA5A20"/>
    <w:rsid w:val="00AB5DE3"/>
    <w:rsid w:val="00AB7ADD"/>
    <w:rsid w:val="00AC22BF"/>
    <w:rsid w:val="00AC66E4"/>
    <w:rsid w:val="00AD283B"/>
    <w:rsid w:val="00AD45BD"/>
    <w:rsid w:val="00AD7C36"/>
    <w:rsid w:val="00AE19A7"/>
    <w:rsid w:val="00AE209D"/>
    <w:rsid w:val="00AE30F6"/>
    <w:rsid w:val="00AF1494"/>
    <w:rsid w:val="00AF1F9C"/>
    <w:rsid w:val="00AF43E7"/>
    <w:rsid w:val="00B00DC2"/>
    <w:rsid w:val="00B01940"/>
    <w:rsid w:val="00B029FD"/>
    <w:rsid w:val="00B134BE"/>
    <w:rsid w:val="00B1542D"/>
    <w:rsid w:val="00B21B91"/>
    <w:rsid w:val="00B22CD5"/>
    <w:rsid w:val="00B24DF6"/>
    <w:rsid w:val="00B27394"/>
    <w:rsid w:val="00B30B62"/>
    <w:rsid w:val="00B4063F"/>
    <w:rsid w:val="00B42116"/>
    <w:rsid w:val="00B47742"/>
    <w:rsid w:val="00B50806"/>
    <w:rsid w:val="00B5081A"/>
    <w:rsid w:val="00B536DA"/>
    <w:rsid w:val="00B60251"/>
    <w:rsid w:val="00B644FF"/>
    <w:rsid w:val="00B65AEC"/>
    <w:rsid w:val="00B72980"/>
    <w:rsid w:val="00B75ECE"/>
    <w:rsid w:val="00B76202"/>
    <w:rsid w:val="00B77CA4"/>
    <w:rsid w:val="00B829FE"/>
    <w:rsid w:val="00B92A39"/>
    <w:rsid w:val="00B9370E"/>
    <w:rsid w:val="00BA2FFB"/>
    <w:rsid w:val="00BA30ED"/>
    <w:rsid w:val="00BB3E28"/>
    <w:rsid w:val="00BB4A76"/>
    <w:rsid w:val="00BB5E1A"/>
    <w:rsid w:val="00BB7C53"/>
    <w:rsid w:val="00BC712C"/>
    <w:rsid w:val="00BD001F"/>
    <w:rsid w:val="00BD2C60"/>
    <w:rsid w:val="00BD5A5B"/>
    <w:rsid w:val="00BE446B"/>
    <w:rsid w:val="00BE6FF5"/>
    <w:rsid w:val="00BE7436"/>
    <w:rsid w:val="00BF10E5"/>
    <w:rsid w:val="00BF54C1"/>
    <w:rsid w:val="00BF69D6"/>
    <w:rsid w:val="00C03F41"/>
    <w:rsid w:val="00C053B9"/>
    <w:rsid w:val="00C05432"/>
    <w:rsid w:val="00C079A3"/>
    <w:rsid w:val="00C12FB3"/>
    <w:rsid w:val="00C13636"/>
    <w:rsid w:val="00C139D1"/>
    <w:rsid w:val="00C14383"/>
    <w:rsid w:val="00C16CEC"/>
    <w:rsid w:val="00C17404"/>
    <w:rsid w:val="00C20C2F"/>
    <w:rsid w:val="00C225FF"/>
    <w:rsid w:val="00C307A8"/>
    <w:rsid w:val="00C33052"/>
    <w:rsid w:val="00C3325A"/>
    <w:rsid w:val="00C4021A"/>
    <w:rsid w:val="00C42484"/>
    <w:rsid w:val="00C46DA4"/>
    <w:rsid w:val="00C570DD"/>
    <w:rsid w:val="00C573BF"/>
    <w:rsid w:val="00C63746"/>
    <w:rsid w:val="00C6571B"/>
    <w:rsid w:val="00C7034B"/>
    <w:rsid w:val="00C720A7"/>
    <w:rsid w:val="00C72295"/>
    <w:rsid w:val="00C7301C"/>
    <w:rsid w:val="00C7586B"/>
    <w:rsid w:val="00C802B9"/>
    <w:rsid w:val="00C83689"/>
    <w:rsid w:val="00C8538C"/>
    <w:rsid w:val="00C93F07"/>
    <w:rsid w:val="00CA68A4"/>
    <w:rsid w:val="00CB0FCE"/>
    <w:rsid w:val="00CB36E8"/>
    <w:rsid w:val="00CB3A99"/>
    <w:rsid w:val="00CB512F"/>
    <w:rsid w:val="00CC020B"/>
    <w:rsid w:val="00CC4647"/>
    <w:rsid w:val="00CC6C55"/>
    <w:rsid w:val="00CD078E"/>
    <w:rsid w:val="00CD522E"/>
    <w:rsid w:val="00CD5E93"/>
    <w:rsid w:val="00CD70C0"/>
    <w:rsid w:val="00CD7B37"/>
    <w:rsid w:val="00CE127F"/>
    <w:rsid w:val="00CE1604"/>
    <w:rsid w:val="00CE2796"/>
    <w:rsid w:val="00CE37A2"/>
    <w:rsid w:val="00CF46A5"/>
    <w:rsid w:val="00CF47EC"/>
    <w:rsid w:val="00CF4CF4"/>
    <w:rsid w:val="00CF6107"/>
    <w:rsid w:val="00CF64C7"/>
    <w:rsid w:val="00CF7575"/>
    <w:rsid w:val="00D10B46"/>
    <w:rsid w:val="00D1443E"/>
    <w:rsid w:val="00D24EBD"/>
    <w:rsid w:val="00D2505A"/>
    <w:rsid w:val="00D26D8C"/>
    <w:rsid w:val="00D31114"/>
    <w:rsid w:val="00D342CD"/>
    <w:rsid w:val="00D36F25"/>
    <w:rsid w:val="00D442E0"/>
    <w:rsid w:val="00D44983"/>
    <w:rsid w:val="00D450AD"/>
    <w:rsid w:val="00D45801"/>
    <w:rsid w:val="00D45B33"/>
    <w:rsid w:val="00D4611D"/>
    <w:rsid w:val="00D46E72"/>
    <w:rsid w:val="00D5525E"/>
    <w:rsid w:val="00D578B6"/>
    <w:rsid w:val="00D57B0A"/>
    <w:rsid w:val="00D63A0C"/>
    <w:rsid w:val="00D733CE"/>
    <w:rsid w:val="00D7646D"/>
    <w:rsid w:val="00D77A17"/>
    <w:rsid w:val="00D80C85"/>
    <w:rsid w:val="00D831C7"/>
    <w:rsid w:val="00D85AD9"/>
    <w:rsid w:val="00D90B58"/>
    <w:rsid w:val="00D9160C"/>
    <w:rsid w:val="00D96F68"/>
    <w:rsid w:val="00DA10EE"/>
    <w:rsid w:val="00DA413B"/>
    <w:rsid w:val="00DA5CB0"/>
    <w:rsid w:val="00DA7450"/>
    <w:rsid w:val="00DB14BD"/>
    <w:rsid w:val="00DB1F7A"/>
    <w:rsid w:val="00DB2C0E"/>
    <w:rsid w:val="00DB5D35"/>
    <w:rsid w:val="00DC1523"/>
    <w:rsid w:val="00DC1841"/>
    <w:rsid w:val="00DC4162"/>
    <w:rsid w:val="00DC6B0A"/>
    <w:rsid w:val="00DD0792"/>
    <w:rsid w:val="00DD1750"/>
    <w:rsid w:val="00DD3C06"/>
    <w:rsid w:val="00DD538B"/>
    <w:rsid w:val="00DE0C63"/>
    <w:rsid w:val="00DE2C32"/>
    <w:rsid w:val="00DE3ABD"/>
    <w:rsid w:val="00DF5693"/>
    <w:rsid w:val="00DF7724"/>
    <w:rsid w:val="00E0055C"/>
    <w:rsid w:val="00E00923"/>
    <w:rsid w:val="00E10559"/>
    <w:rsid w:val="00E105D7"/>
    <w:rsid w:val="00E1202B"/>
    <w:rsid w:val="00E15952"/>
    <w:rsid w:val="00E17CAF"/>
    <w:rsid w:val="00E2049D"/>
    <w:rsid w:val="00E21203"/>
    <w:rsid w:val="00E21753"/>
    <w:rsid w:val="00E26338"/>
    <w:rsid w:val="00E32558"/>
    <w:rsid w:val="00E33BB0"/>
    <w:rsid w:val="00E35002"/>
    <w:rsid w:val="00E4710C"/>
    <w:rsid w:val="00E54497"/>
    <w:rsid w:val="00E57A2D"/>
    <w:rsid w:val="00E62C8E"/>
    <w:rsid w:val="00E62F82"/>
    <w:rsid w:val="00E63D4A"/>
    <w:rsid w:val="00E71872"/>
    <w:rsid w:val="00E72984"/>
    <w:rsid w:val="00E742FA"/>
    <w:rsid w:val="00E772A7"/>
    <w:rsid w:val="00E82A90"/>
    <w:rsid w:val="00E83368"/>
    <w:rsid w:val="00E8341B"/>
    <w:rsid w:val="00E8493C"/>
    <w:rsid w:val="00E86FB1"/>
    <w:rsid w:val="00E95429"/>
    <w:rsid w:val="00E9690F"/>
    <w:rsid w:val="00EA0034"/>
    <w:rsid w:val="00EA2B45"/>
    <w:rsid w:val="00EA354E"/>
    <w:rsid w:val="00EA48B5"/>
    <w:rsid w:val="00EA5172"/>
    <w:rsid w:val="00EA7048"/>
    <w:rsid w:val="00EB4015"/>
    <w:rsid w:val="00EB54BA"/>
    <w:rsid w:val="00EC06BC"/>
    <w:rsid w:val="00EC1E1C"/>
    <w:rsid w:val="00ED1F0E"/>
    <w:rsid w:val="00ED33C8"/>
    <w:rsid w:val="00ED629B"/>
    <w:rsid w:val="00EE0DBB"/>
    <w:rsid w:val="00EE237E"/>
    <w:rsid w:val="00EE2690"/>
    <w:rsid w:val="00EF5464"/>
    <w:rsid w:val="00F00FAA"/>
    <w:rsid w:val="00F01BC8"/>
    <w:rsid w:val="00F032D0"/>
    <w:rsid w:val="00F0620F"/>
    <w:rsid w:val="00F06A23"/>
    <w:rsid w:val="00F07673"/>
    <w:rsid w:val="00F15E7D"/>
    <w:rsid w:val="00F162D7"/>
    <w:rsid w:val="00F2031D"/>
    <w:rsid w:val="00F26152"/>
    <w:rsid w:val="00F26941"/>
    <w:rsid w:val="00F26D70"/>
    <w:rsid w:val="00F27F13"/>
    <w:rsid w:val="00F31369"/>
    <w:rsid w:val="00F401DA"/>
    <w:rsid w:val="00F40361"/>
    <w:rsid w:val="00F43359"/>
    <w:rsid w:val="00F4459C"/>
    <w:rsid w:val="00F539D7"/>
    <w:rsid w:val="00F62C3B"/>
    <w:rsid w:val="00F75359"/>
    <w:rsid w:val="00F75465"/>
    <w:rsid w:val="00F810CC"/>
    <w:rsid w:val="00F82580"/>
    <w:rsid w:val="00F83021"/>
    <w:rsid w:val="00F9294E"/>
    <w:rsid w:val="00F92E7C"/>
    <w:rsid w:val="00FA38C5"/>
    <w:rsid w:val="00FB3023"/>
    <w:rsid w:val="00FB4FD7"/>
    <w:rsid w:val="00FB7E6D"/>
    <w:rsid w:val="00FC20E4"/>
    <w:rsid w:val="00FC2DC6"/>
    <w:rsid w:val="00FD08F5"/>
    <w:rsid w:val="00FD21F7"/>
    <w:rsid w:val="00FD29DC"/>
    <w:rsid w:val="00FD489B"/>
    <w:rsid w:val="00FE0301"/>
    <w:rsid w:val="00FE4970"/>
    <w:rsid w:val="00FE4A47"/>
    <w:rsid w:val="00FE5342"/>
    <w:rsid w:val="00FF1E09"/>
    <w:rsid w:val="00FF3590"/>
    <w:rsid w:val="00FF3B79"/>
    <w:rsid w:val="00FF47AD"/>
    <w:rsid w:val="00FF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3D4507-46E5-4BCC-8585-C07EC6EE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15E"/>
    <w:rPr>
      <w:sz w:val="18"/>
      <w:szCs w:val="18"/>
    </w:rPr>
  </w:style>
  <w:style w:type="character" w:styleId="a7">
    <w:name w:val="Hyperlink"/>
    <w:basedOn w:val="a0"/>
    <w:uiPriority w:val="99"/>
    <w:unhideWhenUsed/>
    <w:rsid w:val="00A453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8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EF7AB-A1FA-484A-9834-D2B83628D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6</TotalTime>
  <Pages>1</Pages>
  <Words>727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iying</dc:creator>
  <cp:keywords/>
  <dc:description/>
  <cp:lastModifiedBy>173</cp:lastModifiedBy>
  <cp:revision>662</cp:revision>
  <dcterms:created xsi:type="dcterms:W3CDTF">2018-07-29T13:06:00Z</dcterms:created>
  <dcterms:modified xsi:type="dcterms:W3CDTF">2019-08-05T14:25:00Z</dcterms:modified>
</cp:coreProperties>
</file>